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DF8B1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HNF1B, EZH2 and ECI2 in prost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31DC6">
        <w:rPr>
          <w:rFonts w:ascii="Times New Roman" w:hAnsi="Times New Roman" w:cs="Times New Roman"/>
          <w:sz w:val="24"/>
          <w:szCs w:val="24"/>
        </w:rPr>
        <w:t xml:space="preserve"> carcinoma. Molecular, immunohistochemical and clinico-pathological study.</w:t>
      </w:r>
    </w:p>
    <w:p w14:paraId="358A846E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07398B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Running title: HNF1B, EZH2 and ECI2 in prost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31DC6">
        <w:rPr>
          <w:rFonts w:ascii="Times New Roman" w:hAnsi="Times New Roman" w:cs="Times New Roman"/>
          <w:sz w:val="24"/>
          <w:szCs w:val="24"/>
        </w:rPr>
        <w:t xml:space="preserve"> carcinoma </w:t>
      </w:r>
    </w:p>
    <w:p w14:paraId="16374B36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4D158E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Pavel Dundr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31DC6">
        <w:rPr>
          <w:rFonts w:ascii="Times New Roman" w:hAnsi="Times New Roman" w:cs="Times New Roman"/>
          <w:sz w:val="24"/>
          <w:szCs w:val="24"/>
        </w:rPr>
        <w:t>, Michaela Bártů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Jan Hojný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Romana Michál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Nikola Háj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Ivana Stružinsk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Eva Krkavc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Ladislav Hadravský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1DC6">
        <w:rPr>
          <w:rFonts w:ascii="Times New Roman" w:hAnsi="Times New Roman" w:cs="Times New Roman"/>
          <w:sz w:val="24"/>
          <w:szCs w:val="24"/>
        </w:rPr>
        <w:t>, Lenka Kleissner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Jana Kopejs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Bui Quang Hiep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Kristýna Němejc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Radek Jakša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Otakar Čapoun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1DC6">
        <w:rPr>
          <w:rFonts w:ascii="Times New Roman" w:hAnsi="Times New Roman" w:cs="Times New Roman"/>
          <w:sz w:val="24"/>
          <w:szCs w:val="24"/>
        </w:rPr>
        <w:t>, Jakub Řezáč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770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770A">
        <w:rPr>
          <w:rFonts w:ascii="Times New Roman" w:hAnsi="Times New Roman" w:cs="Times New Roman"/>
          <w:sz w:val="24"/>
          <w:szCs w:val="24"/>
        </w:rPr>
        <w:t xml:space="preserve"> </w:t>
      </w:r>
      <w:r w:rsidRPr="006B7213">
        <w:rPr>
          <w:rFonts w:ascii="Times New Roman" w:hAnsi="Times New Roman" w:cs="Times New Roman"/>
          <w:sz w:val="24"/>
          <w:szCs w:val="24"/>
        </w:rPr>
        <w:t>Kateřina Jirsová</w:t>
      </w: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7213">
        <w:rPr>
          <w:rFonts w:ascii="Times New Roman" w:hAnsi="Times New Roman" w:cs="Times New Roman"/>
          <w:sz w:val="24"/>
          <w:szCs w:val="24"/>
        </w:rPr>
        <w:t>, Věra Franková</w:t>
      </w: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4240D89B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C27AFD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Institute of Pathology, First Faculty of Medicine, Charles University and General University Hospital in Prague, Czech Republic</w:t>
      </w:r>
    </w:p>
    <w:p w14:paraId="5BF51D17" w14:textId="77777777" w:rsidR="000950FF" w:rsidRPr="00031DC6" w:rsidRDefault="000950FF" w:rsidP="006A2F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1DC6">
        <w:rPr>
          <w:rFonts w:ascii="Times New Roman" w:hAnsi="Times New Roman" w:cs="Times New Roman"/>
          <w:sz w:val="24"/>
          <w:szCs w:val="24"/>
        </w:rPr>
        <w:t>Institute of Pathology, First Faculty of Medicine, Charles University, Czech Republic</w:t>
      </w:r>
    </w:p>
    <w:p w14:paraId="6569EBBF" w14:textId="77777777" w:rsidR="000950FF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1DC6">
        <w:rPr>
          <w:rFonts w:ascii="Times New Roman" w:hAnsi="Times New Roman" w:cs="Times New Roman"/>
          <w:sz w:val="24"/>
          <w:szCs w:val="24"/>
        </w:rPr>
        <w:t>Department of Urology, First Faculty of Medicine, Charles University and General University Hospital in Prague, Czech Republic</w:t>
      </w:r>
    </w:p>
    <w:p w14:paraId="2B85E9E9" w14:textId="77777777" w:rsidR="000950FF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7213">
        <w:rPr>
          <w:rFonts w:ascii="Times New Roman" w:hAnsi="Times New Roman" w:cs="Times New Roman"/>
          <w:sz w:val="24"/>
          <w:szCs w:val="24"/>
        </w:rPr>
        <w:t>Institute of Biology and Medical Genetics, First Faculty of Medicine, Charles University and General University Hospital in Prague, Czech Republic</w:t>
      </w:r>
    </w:p>
    <w:p w14:paraId="4B6B5C39" w14:textId="77777777" w:rsidR="000950FF" w:rsidRDefault="000950FF" w:rsidP="006B72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epartment of Pediatrics and Adolescent Medicine, First Faculty of Medicine, Charles University and General University Hospital in Prague, Czech Republic</w:t>
      </w:r>
    </w:p>
    <w:p w14:paraId="70BDC29B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DFB496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1FB722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C1689E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30D76A5D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Pavel Dundr, M.D., Ph.D.</w:t>
      </w:r>
    </w:p>
    <w:p w14:paraId="53183A04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Institute of Pathology, First Faculty of Medicine, Charles University and General University Hospital in Prague, Studničkova 2, 12800 Prague 2, Czech Republic</w:t>
      </w:r>
    </w:p>
    <w:p w14:paraId="63768930" w14:textId="77777777" w:rsidR="000950FF" w:rsidRDefault="000950FF" w:rsidP="00961383">
      <w:pPr>
        <w:spacing w:line="360" w:lineRule="auto"/>
        <w:rPr>
          <w:rStyle w:val="Hypertextovodkaz"/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031DC6">
          <w:rPr>
            <w:rStyle w:val="Hypertextovodkaz"/>
            <w:rFonts w:ascii="Times New Roman" w:hAnsi="Times New Roman" w:cs="Times New Roman"/>
            <w:sz w:val="24"/>
            <w:szCs w:val="24"/>
          </w:rPr>
          <w:t>pavel.dundr@vfn.cz</w:t>
        </w:r>
      </w:hyperlink>
    </w:p>
    <w:p w14:paraId="5579D931" w14:textId="77777777" w:rsidR="00875076" w:rsidRDefault="00875076" w:rsidP="00961383">
      <w:pPr>
        <w:spacing w:line="360" w:lineRule="auto"/>
        <w:rPr>
          <w:rStyle w:val="Hypertextovodkaz"/>
          <w:rFonts w:ascii="Times New Roman" w:hAnsi="Times New Roman" w:cs="Times New Roman"/>
          <w:sz w:val="24"/>
          <w:szCs w:val="24"/>
        </w:rPr>
      </w:pPr>
    </w:p>
    <w:p w14:paraId="3E8E1613" w14:textId="77777777" w:rsidR="00875076" w:rsidRDefault="00875076" w:rsidP="00961383">
      <w:pPr>
        <w:spacing w:line="360" w:lineRule="auto"/>
        <w:rPr>
          <w:rStyle w:val="Hypertextovodkaz"/>
          <w:rFonts w:ascii="Times New Roman" w:hAnsi="Times New Roman" w:cs="Times New Roman"/>
          <w:sz w:val="24"/>
          <w:szCs w:val="24"/>
        </w:rPr>
      </w:pPr>
    </w:p>
    <w:p w14:paraId="6BF1B89B" w14:textId="77777777" w:rsidR="00875076" w:rsidRDefault="00875076" w:rsidP="00961383">
      <w:pPr>
        <w:spacing w:line="360" w:lineRule="auto"/>
        <w:rPr>
          <w:rStyle w:val="Hypertextovodkaz"/>
          <w:rFonts w:ascii="Times New Roman" w:hAnsi="Times New Roman" w:cs="Times New Roman"/>
          <w:sz w:val="24"/>
          <w:szCs w:val="24"/>
        </w:rPr>
      </w:pPr>
    </w:p>
    <w:p w14:paraId="33440D1E" w14:textId="2E330EB1" w:rsidR="00875076" w:rsidRDefault="00875076" w:rsidP="00F74523">
      <w:pPr>
        <w:spacing w:before="240" w:after="160"/>
        <w:rPr>
          <w:rStyle w:val="Hypertextovodkaz"/>
          <w:rFonts w:ascii="Times New Roman" w:hAnsi="Times New Roman" w:cs="Times New Roman"/>
          <w:sz w:val="24"/>
          <w:szCs w:val="24"/>
        </w:rPr>
        <w:sectPr w:rsidR="00875076" w:rsidSect="0087507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Style w:val="Hypertextovodkaz"/>
          <w:rFonts w:ascii="Times New Roman" w:hAnsi="Times New Roman" w:cs="Times New Roman"/>
          <w:sz w:val="24"/>
          <w:szCs w:val="24"/>
        </w:rPr>
        <w:br w:type="page"/>
      </w:r>
    </w:p>
    <w:p w14:paraId="0793A463" w14:textId="3532F235" w:rsidR="00875076" w:rsidRPr="00F74523" w:rsidRDefault="00F74523" w:rsidP="008034D3">
      <w:pPr>
        <w:rPr>
          <w:rFonts w:ascii="Times New Roman" w:hAnsi="Times New Roman" w:cs="Times New Roman"/>
          <w:sz w:val="24"/>
          <w:szCs w:val="24"/>
        </w:rPr>
      </w:pPr>
      <w:r w:rsidRPr="00F74523">
        <w:rPr>
          <w:rFonts w:ascii="Times New Roman" w:hAnsi="Times New Roman" w:cs="Times New Roman"/>
          <w:sz w:val="24"/>
          <w:szCs w:val="24"/>
        </w:rPr>
        <w:lastRenderedPageBreak/>
        <w:t>Supplementary table 1. Raw data</w:t>
      </w:r>
      <w:r>
        <w:rPr>
          <w:rFonts w:ascii="Times New Roman" w:hAnsi="Times New Roman" w:cs="Times New Roman"/>
          <w:sz w:val="24"/>
          <w:szCs w:val="24"/>
        </w:rPr>
        <w:t xml:space="preserve"> (immunohistochemistry and mRNA expression)</w:t>
      </w:r>
    </w:p>
    <w:p w14:paraId="5F2B4ADC" w14:textId="1AE3BF61" w:rsidR="00F74523" w:rsidRDefault="00F74523" w:rsidP="008034D3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41" w:rightFromText="141" w:horzAnchor="page" w:tblpX="1" w:tblpY="-1410"/>
        <w:tblW w:w="224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989"/>
        <w:gridCol w:w="861"/>
        <w:gridCol w:w="861"/>
        <w:gridCol w:w="861"/>
        <w:gridCol w:w="1171"/>
        <w:gridCol w:w="1019"/>
        <w:gridCol w:w="1019"/>
        <w:gridCol w:w="1019"/>
        <w:gridCol w:w="1019"/>
        <w:gridCol w:w="952"/>
        <w:gridCol w:w="952"/>
        <w:gridCol w:w="952"/>
        <w:gridCol w:w="952"/>
        <w:gridCol w:w="1254"/>
        <w:gridCol w:w="1254"/>
        <w:gridCol w:w="2530"/>
        <w:gridCol w:w="1501"/>
        <w:gridCol w:w="1501"/>
        <w:gridCol w:w="1501"/>
      </w:tblGrid>
      <w:tr w:rsidR="00F74523" w:rsidRPr="003838C7" w14:paraId="136B12AC" w14:textId="77777777" w:rsidTr="00164470">
        <w:trPr>
          <w:trHeight w:val="1200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C5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lastRenderedPageBreak/>
              <w:t>Cas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A5D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Daignosi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FEC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 _HNF1B 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1170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 _HNF1B 1+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5E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 _HNF1B 2+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CC7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HNF1B 3+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88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EZH2  %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ECB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EZH2 1+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110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EZH2 2+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F5E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EZH2 3+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01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ECI2 %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8A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ECI2 1+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21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ECI2 2+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2E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IHC_ECI2 3+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441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 xml:space="preserve">ddPCR2_tumor  POLR2A 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277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 xml:space="preserve">ddPCR2_tumor EZH2 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3FE5" w14:textId="77777777" w:rsidR="00F74523" w:rsidRPr="003838C7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 xml:space="preserve"> ddPCR2_tumor  </w:t>
            </w:r>
          </w:p>
          <w:p w14:paraId="282FFC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 xml:space="preserve">HNF1B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39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 xml:space="preserve">ddPCR3_tumor  POLR2A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033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 xml:space="preserve">ddPCR3_tumor ECI2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91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 xml:space="preserve"> ddPCR3_tumor  HNF1B </w:t>
            </w:r>
          </w:p>
        </w:tc>
      </w:tr>
      <w:tr w:rsidR="00F74523" w:rsidRPr="003838C7" w14:paraId="6D40937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8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D8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6D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4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6AE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38A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D4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F2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DA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D36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F2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E1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27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837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CE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A1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3,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73D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6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B5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A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1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B4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,9</w:t>
            </w:r>
          </w:p>
        </w:tc>
      </w:tr>
      <w:tr w:rsidR="00F74523" w:rsidRPr="003838C7" w14:paraId="65A7FBF3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E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82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3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5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23F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6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F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0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FC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57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52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4D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0E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C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9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84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9B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3F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29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0B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741B9934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7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F03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A9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6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BA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C5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46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4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64E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E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B3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8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64F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87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B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6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F5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5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FB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CA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51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F06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,7</w:t>
            </w:r>
          </w:p>
        </w:tc>
      </w:tr>
      <w:tr w:rsidR="00F74523" w:rsidRPr="003838C7" w14:paraId="01D4E482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9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159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4F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54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60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E8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FF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F3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E3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4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3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42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AC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8B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AFE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B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9,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18E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9,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29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BE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22F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3,5</w:t>
            </w:r>
          </w:p>
        </w:tc>
      </w:tr>
      <w:tr w:rsidR="00F74523" w:rsidRPr="003838C7" w14:paraId="4A7A8220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034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840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6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E30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7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CB0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3D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E60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C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CA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EC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C0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781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1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9B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8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72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9,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2F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7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0E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93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E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4,6</w:t>
            </w:r>
          </w:p>
        </w:tc>
      </w:tr>
      <w:tr w:rsidR="00F74523" w:rsidRPr="003838C7" w14:paraId="0BF77FD9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7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8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8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7A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46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E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4A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33A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3B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5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4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A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B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2A7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3D0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A7F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7,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26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8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29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0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27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0,7</w:t>
            </w:r>
          </w:p>
        </w:tc>
      </w:tr>
      <w:tr w:rsidR="00F74523" w:rsidRPr="003838C7" w14:paraId="1C192EFF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3A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49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60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C7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D3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8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66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C63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D8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296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EE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F7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0B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067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9F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E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4,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BA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A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F6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5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BE6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8,8</w:t>
            </w:r>
          </w:p>
        </w:tc>
      </w:tr>
      <w:tr w:rsidR="00F74523" w:rsidRPr="003838C7" w14:paraId="5FAF7FAC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67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9F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5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5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3B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B2E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83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AD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3B7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9F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0B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E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BF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2D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A0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1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2,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7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7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2C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D11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5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2</w:t>
            </w:r>
          </w:p>
        </w:tc>
      </w:tr>
      <w:tr w:rsidR="00F74523" w:rsidRPr="003838C7" w14:paraId="61E3D5C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C0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3E2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A8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0B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C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05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50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E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D5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1C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598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11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AD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6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CE2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5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6,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32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4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D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3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6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4C7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3,5</w:t>
            </w:r>
          </w:p>
        </w:tc>
      </w:tr>
      <w:tr w:rsidR="00F74523" w:rsidRPr="003838C7" w14:paraId="69876FC5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D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0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9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9A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A7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B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97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88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3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EDC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F6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C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C1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5E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A4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8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3D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F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7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0D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,8</w:t>
            </w:r>
          </w:p>
        </w:tc>
      </w:tr>
      <w:tr w:rsidR="00F74523" w:rsidRPr="003838C7" w14:paraId="1EFEFC7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CB3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86A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2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AA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4B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015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67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7D7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ED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B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40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6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3A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5C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3AD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7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7,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FA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A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87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93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5,4</w:t>
            </w:r>
          </w:p>
        </w:tc>
      </w:tr>
      <w:tr w:rsidR="00F74523" w:rsidRPr="003838C7" w14:paraId="1E85EDEF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28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B9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5F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04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714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0B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15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9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8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90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D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7C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C47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E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4F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F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6,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EE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6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C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22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4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D4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1,5</w:t>
            </w:r>
          </w:p>
        </w:tc>
      </w:tr>
      <w:tr w:rsidR="00F74523" w:rsidRPr="003838C7" w14:paraId="49B9D782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E3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BD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7D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FF1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8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DD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F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94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7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E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CE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50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7D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6CB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DA3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D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7,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9B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5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5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9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85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9,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4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6,4</w:t>
            </w:r>
          </w:p>
        </w:tc>
      </w:tr>
      <w:tr w:rsidR="00F74523" w:rsidRPr="003838C7" w14:paraId="5A4CC54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62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4B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E0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1F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52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3E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5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515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50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1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C08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8C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1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E87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BF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25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9,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C1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3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9C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D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8F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7,1</w:t>
            </w:r>
          </w:p>
        </w:tc>
      </w:tr>
      <w:tr w:rsidR="00F74523" w:rsidRPr="003838C7" w14:paraId="230563CF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2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F2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1D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8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C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DE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61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8B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3E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5A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A3F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43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CB1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4CC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377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350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1,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50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5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5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41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3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F0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4,6</w:t>
            </w:r>
          </w:p>
        </w:tc>
      </w:tr>
      <w:tr w:rsidR="00F74523" w:rsidRPr="003838C7" w14:paraId="059566C0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D2B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4F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C9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70E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0E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F4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1F6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91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E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0E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C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23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EB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6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D4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F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0,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2D0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91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6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02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</w:t>
            </w:r>
          </w:p>
        </w:tc>
      </w:tr>
      <w:tr w:rsidR="00F74523" w:rsidRPr="003838C7" w14:paraId="1770EA59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8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C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2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F2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237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0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3EA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B0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5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39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E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9C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0D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86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35A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BB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8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AD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FB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DDC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17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,6</w:t>
            </w:r>
          </w:p>
        </w:tc>
      </w:tr>
      <w:tr w:rsidR="00F74523" w:rsidRPr="003838C7" w14:paraId="07145AF1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A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BC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5F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D73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D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2C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7E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F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1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99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E30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A4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95F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33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D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12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3,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4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83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3E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1D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,6</w:t>
            </w:r>
          </w:p>
        </w:tc>
      </w:tr>
      <w:tr w:rsidR="00F74523" w:rsidRPr="003838C7" w14:paraId="77D2DBC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97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D2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73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9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6F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BB2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67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450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F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F3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98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43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73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BD4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33C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16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8,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233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0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4E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3C9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9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504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2,4</w:t>
            </w:r>
          </w:p>
        </w:tc>
      </w:tr>
      <w:tr w:rsidR="00F74523" w:rsidRPr="003838C7" w14:paraId="2DC1432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6A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C7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33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D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3D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CF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24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F11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8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F3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32D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010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4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C56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3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B16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5,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B4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B9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A7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4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7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5,2</w:t>
            </w:r>
          </w:p>
        </w:tc>
      </w:tr>
      <w:tr w:rsidR="00F74523" w:rsidRPr="003838C7" w14:paraId="5C84085C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167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CC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D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D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5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CF0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A5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1E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2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B0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77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3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3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1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10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0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7,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6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50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F4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8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1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3,5</w:t>
            </w:r>
          </w:p>
        </w:tc>
      </w:tr>
      <w:tr w:rsidR="00F74523" w:rsidRPr="003838C7" w14:paraId="178CF69B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94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8A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79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C58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D5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E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F5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3A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3EF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80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DC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13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9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92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B9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B3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,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FDE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5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4A0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1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9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64D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0,6</w:t>
            </w:r>
          </w:p>
        </w:tc>
      </w:tr>
      <w:tr w:rsidR="00F74523" w:rsidRPr="003838C7" w14:paraId="4603416F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6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98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BC0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C0F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AF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7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E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A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8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C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A00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7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C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E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80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72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A9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6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5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AD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9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1D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9,5</w:t>
            </w:r>
          </w:p>
        </w:tc>
      </w:tr>
      <w:tr w:rsidR="00F74523" w:rsidRPr="003838C7" w14:paraId="44544CAC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2A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B3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85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9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3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83E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01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F0C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FA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1C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9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AA2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95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4EA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61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5E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,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5F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1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51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000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3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4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4,6</w:t>
            </w:r>
          </w:p>
        </w:tc>
      </w:tr>
      <w:tr w:rsidR="00F74523" w:rsidRPr="003838C7" w14:paraId="6F297079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A5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51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FE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B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13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F6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B8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6F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1FF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4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1F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C52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1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09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C87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C3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C4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4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E80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3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9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4A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1,6</w:t>
            </w:r>
          </w:p>
        </w:tc>
      </w:tr>
      <w:tr w:rsidR="00F74523" w:rsidRPr="003838C7" w14:paraId="26B7C32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C83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F1E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90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873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34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57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8BF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E9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5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17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33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09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92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EF4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46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1F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5,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D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5,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E87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15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8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2</w:t>
            </w:r>
          </w:p>
        </w:tc>
      </w:tr>
      <w:tr w:rsidR="00F74523" w:rsidRPr="003838C7" w14:paraId="4B270EE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63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lastRenderedPageBreak/>
              <w:t>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24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20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52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C9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2B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6A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D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B4E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34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3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27A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62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B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B6D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0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5,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16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50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8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A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81</w:t>
            </w:r>
          </w:p>
        </w:tc>
      </w:tr>
      <w:tr w:rsidR="00F74523" w:rsidRPr="003838C7" w14:paraId="69F17EAF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6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B6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2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4EE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982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99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4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F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3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EB5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BA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4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E1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27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15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D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6,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7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8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7F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2F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5D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4,5</w:t>
            </w:r>
          </w:p>
        </w:tc>
      </w:tr>
      <w:tr w:rsidR="00F74523" w:rsidRPr="003838C7" w14:paraId="73774D5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5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747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1C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2A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E30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5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B0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52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0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93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61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534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91A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6D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C3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BF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5,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0C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7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50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6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A70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1,8</w:t>
            </w:r>
          </w:p>
        </w:tc>
      </w:tr>
      <w:tr w:rsidR="00F74523" w:rsidRPr="003838C7" w14:paraId="1F67B374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3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8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A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E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6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FD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881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615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2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56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A3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63B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28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3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5E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FF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2,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C3F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3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AD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69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62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8,3</w:t>
            </w:r>
          </w:p>
        </w:tc>
      </w:tr>
      <w:tr w:rsidR="00F74523" w:rsidRPr="003838C7" w14:paraId="7B00ACA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3C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3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4A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14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78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14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5A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68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5F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2C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7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2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D8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31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9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C2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4,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6C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4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C8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836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3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6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1,9</w:t>
            </w:r>
          </w:p>
        </w:tc>
      </w:tr>
      <w:tr w:rsidR="00F74523" w:rsidRPr="003838C7" w14:paraId="069E51C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8F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7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8F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2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5A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69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C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67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30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1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87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4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7B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00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08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03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06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1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C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7B7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8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7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8,5</w:t>
            </w:r>
          </w:p>
        </w:tc>
      </w:tr>
      <w:tr w:rsidR="00F74523" w:rsidRPr="003838C7" w14:paraId="11A51FAD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A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C0E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C3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5F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FE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13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2E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64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85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BE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91E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69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DB9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2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F8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51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8,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CF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3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C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A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5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5A4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6,1</w:t>
            </w:r>
          </w:p>
        </w:tc>
      </w:tr>
      <w:tr w:rsidR="00F74523" w:rsidRPr="003838C7" w14:paraId="1F195532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71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2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FE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E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A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6E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12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04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5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35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F6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9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C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A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B2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2C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4,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AD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7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AE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F3A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23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2,1</w:t>
            </w:r>
          </w:p>
        </w:tc>
      </w:tr>
      <w:tr w:rsidR="00F74523" w:rsidRPr="003838C7" w14:paraId="5549D555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11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1D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FD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74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F1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D6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675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5C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C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75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BE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C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9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D80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8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FC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0,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19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8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A8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E7C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91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6,2</w:t>
            </w:r>
          </w:p>
        </w:tc>
      </w:tr>
      <w:tr w:rsidR="00F74523" w:rsidRPr="003838C7" w14:paraId="741F9593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07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84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95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3D2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EE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2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A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A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0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7E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D1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0F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2AD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7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1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EC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1,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51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3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37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59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69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7,7</w:t>
            </w:r>
          </w:p>
        </w:tc>
      </w:tr>
      <w:tr w:rsidR="00F74523" w:rsidRPr="003838C7" w14:paraId="76A9CCD3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FE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E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3D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057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EC9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48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56B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71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49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E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E9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9F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1C1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61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4E6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2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0,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482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8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D9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D0E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8AE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7,4</w:t>
            </w:r>
          </w:p>
        </w:tc>
      </w:tr>
      <w:tr w:rsidR="00F74523" w:rsidRPr="003838C7" w14:paraId="1316E781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A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54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1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43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29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D5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51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19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5D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6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91E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6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92F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CE5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9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C3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9,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3D1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97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6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5B9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B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6,2</w:t>
            </w:r>
          </w:p>
        </w:tc>
      </w:tr>
      <w:tr w:rsidR="00F74523" w:rsidRPr="003838C7" w14:paraId="0E68C9E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CB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2D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0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224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A4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A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6F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38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2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E1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5A3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E7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F5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1CA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8F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8E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6,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3B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6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CB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9CA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AD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9,6</w:t>
            </w:r>
          </w:p>
        </w:tc>
      </w:tr>
      <w:tr w:rsidR="00F74523" w:rsidRPr="003838C7" w14:paraId="4D16ACD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4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E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D1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74E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D5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E9F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861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2CB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0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6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BB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CB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CFD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6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2B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A5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8,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30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E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AC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F2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2</w:t>
            </w:r>
          </w:p>
        </w:tc>
      </w:tr>
      <w:tr w:rsidR="00F74523" w:rsidRPr="003838C7" w14:paraId="43E274DA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D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95D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55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4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7C9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67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2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10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E91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81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9D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9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3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1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3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50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47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0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D19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B09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5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7,9</w:t>
            </w:r>
          </w:p>
        </w:tc>
      </w:tr>
      <w:tr w:rsidR="00F74523" w:rsidRPr="003838C7" w14:paraId="6A758ECF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2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B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ED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4F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BCF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51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8CB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0D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52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8C7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8B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8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4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A87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9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3C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2,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4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8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056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9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F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5,4</w:t>
            </w:r>
          </w:p>
        </w:tc>
      </w:tr>
      <w:tr w:rsidR="00F74523" w:rsidRPr="003838C7" w14:paraId="38937A0B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8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10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C9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19B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52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D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7E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0A0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2D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32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5F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46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3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8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6E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F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5,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CD0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1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1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86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AE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2</w:t>
            </w:r>
          </w:p>
        </w:tc>
      </w:tr>
      <w:tr w:rsidR="00F74523" w:rsidRPr="003838C7" w14:paraId="2D22331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B9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B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F6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3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E4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E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33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AD8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2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1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2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8D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94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F8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D6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2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3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3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D4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9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B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BB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CC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0,6</w:t>
            </w:r>
          </w:p>
        </w:tc>
      </w:tr>
      <w:tr w:rsidR="00F74523" w:rsidRPr="003838C7" w14:paraId="74FF68D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E2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2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F3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D9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23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8E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7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D9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28C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59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53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1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A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5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A62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C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9,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8A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E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6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9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0,4</w:t>
            </w:r>
          </w:p>
        </w:tc>
      </w:tr>
      <w:tr w:rsidR="00F74523" w:rsidRPr="003838C7" w14:paraId="7F814411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0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3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0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47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C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7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E2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7B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C97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98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DD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A3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FA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299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882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8,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15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,0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23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0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D2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4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AC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4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5B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0,91</w:t>
            </w:r>
          </w:p>
        </w:tc>
      </w:tr>
      <w:tr w:rsidR="00F74523" w:rsidRPr="003838C7" w14:paraId="33D54695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4C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A5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89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B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03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1E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01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2F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B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5E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CE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4E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87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95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54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36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8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E2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FFC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4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E8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CE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7</w:t>
            </w:r>
          </w:p>
        </w:tc>
      </w:tr>
      <w:tr w:rsidR="00F74523" w:rsidRPr="003838C7" w14:paraId="76BFF83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1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593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9B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E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66C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860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B5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1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B1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41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A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8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1C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11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6FC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7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CC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AC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0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B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9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E2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8F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1,6</w:t>
            </w:r>
          </w:p>
        </w:tc>
      </w:tr>
      <w:tr w:rsidR="00F74523" w:rsidRPr="003838C7" w14:paraId="390944E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9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9D8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AD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8C8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9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B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8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E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0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3A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A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B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CBD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8C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3B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9E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,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573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3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A6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96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0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3B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5,1</w:t>
            </w:r>
          </w:p>
        </w:tc>
      </w:tr>
      <w:tr w:rsidR="00F74523" w:rsidRPr="003838C7" w14:paraId="3D41C29B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14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6B3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E8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78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49B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EA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E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3C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4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470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B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74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4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313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36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AB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7,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0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2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7B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3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93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C6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8,8</w:t>
            </w:r>
          </w:p>
        </w:tc>
      </w:tr>
      <w:tr w:rsidR="00F74523" w:rsidRPr="003838C7" w14:paraId="08206D9D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5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9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29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C9C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A1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6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74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4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C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7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98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1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3B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2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131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7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5,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28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0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2F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8DE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C71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5,2</w:t>
            </w:r>
          </w:p>
        </w:tc>
      </w:tr>
      <w:tr w:rsidR="00F74523" w:rsidRPr="003838C7" w14:paraId="3BBBE6D2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D2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9BC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5F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F2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79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40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E6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B0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EF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41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F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03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42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00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EC0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58F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0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5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6D7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5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CE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0,7</w:t>
            </w:r>
          </w:p>
        </w:tc>
      </w:tr>
      <w:tr w:rsidR="00F74523" w:rsidRPr="003838C7" w14:paraId="41F1758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3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FD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8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BE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9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5DE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CE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724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E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EAA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4E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5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EC4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38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75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4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5,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8E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5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7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80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E4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8,5</w:t>
            </w:r>
          </w:p>
        </w:tc>
      </w:tr>
      <w:tr w:rsidR="00F74523" w:rsidRPr="003838C7" w14:paraId="7257062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AB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2C0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8E4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29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87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E8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772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D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6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B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8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59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9EF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93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6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CE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0,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1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2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FB6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60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3E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7,2</w:t>
            </w:r>
          </w:p>
        </w:tc>
      </w:tr>
      <w:tr w:rsidR="00F74523" w:rsidRPr="003838C7" w14:paraId="42F42F7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05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D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B7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95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C9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3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B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70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3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48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2D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0F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EB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E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14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18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25,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DB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C9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4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D7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3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C2E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,11</w:t>
            </w:r>
          </w:p>
        </w:tc>
      </w:tr>
      <w:tr w:rsidR="00F74523" w:rsidRPr="003838C7" w14:paraId="327B416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E07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9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6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48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6D2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D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F4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56F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48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B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9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8C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6C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91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87D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C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F3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9B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06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3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7D937D54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4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lastRenderedPageBreak/>
              <w:t>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E0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32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B80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3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A0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7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16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2E3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484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9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7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075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A9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FD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2E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8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C9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2D0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7B0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06C9BAD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B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75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1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C1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A2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873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B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8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9D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9E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814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81F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E6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8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0B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7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DE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339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EA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DF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4C9370D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1F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A1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0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2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C3E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501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D1B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AA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45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1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D3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C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A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7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5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54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21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27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9C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4AB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2206881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C3E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D7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8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77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F2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A6E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BDD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C2D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3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2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2F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CD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7D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AA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AC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A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2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82D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14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B3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53AB5FC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F1D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51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1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4F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74A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C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95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E2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72C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BF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D4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B1B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B0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6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90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73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9B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2B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1C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EC0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00DBADA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53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0C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7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0D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AF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C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A4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C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BC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48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0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27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399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1D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D0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9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8CF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BD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7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1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5EC2504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7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B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9F5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2A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9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6E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180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50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3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52A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68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004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EE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18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29C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2CA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0A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F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64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DB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6769CDB1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F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7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9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50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16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D5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70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6FE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C8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0A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907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5B4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A8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4B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F0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69A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0A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F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C3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5FD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65667E7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FD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C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C9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1C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4BE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7B9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285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7F9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DD3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3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6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87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8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02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C1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B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2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F3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27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BC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4A70216A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2E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37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6E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A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A1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EB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4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4B8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1B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58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CB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86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3B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8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64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DD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52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06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C8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C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3FD485B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C3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2B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73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4E1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B0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6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529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9F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55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6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B8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F6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82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78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C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09D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2E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39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B4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80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7919E35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6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7C3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DE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9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9E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21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8E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B8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62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0B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2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6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B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349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3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2E0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8A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91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3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E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389953B9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A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88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07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4A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D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946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60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8F4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73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D4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7B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78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A7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3B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A9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E0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E5C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D0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EC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DC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E78D56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B6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C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B7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81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DB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B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7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0D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C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1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EBE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32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846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07C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34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F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2,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8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9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5D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2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BF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A5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5,7</w:t>
            </w:r>
          </w:p>
        </w:tc>
      </w:tr>
      <w:tr w:rsidR="00F74523" w:rsidRPr="003838C7" w14:paraId="5BE512C9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B1E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AA7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258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3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8C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E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28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40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A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DF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9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1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7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A2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F4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A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4,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6D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9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2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2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3B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8,8</w:t>
            </w:r>
          </w:p>
        </w:tc>
      </w:tr>
      <w:tr w:rsidR="00F74523" w:rsidRPr="003838C7" w14:paraId="2F1C2242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81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A6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07F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5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77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D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A3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0F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97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C1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43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BF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E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C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07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,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6B1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0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16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72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,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13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07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12</w:t>
            </w:r>
          </w:p>
        </w:tc>
      </w:tr>
      <w:tr w:rsidR="00F74523" w:rsidRPr="003838C7" w14:paraId="7581C589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4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64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C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414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0C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8A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84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FE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C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E3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EE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F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A8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4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5B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9,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F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,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9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4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1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B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1A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35</w:t>
            </w:r>
          </w:p>
        </w:tc>
      </w:tr>
      <w:tr w:rsidR="00F74523" w:rsidRPr="003838C7" w14:paraId="137CE6A0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4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DE3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5E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D8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8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D8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BD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DF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056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88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3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5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A46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08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8E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C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,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ED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D22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9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4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1C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,1</w:t>
            </w:r>
          </w:p>
        </w:tc>
      </w:tr>
      <w:tr w:rsidR="00F74523" w:rsidRPr="003838C7" w14:paraId="34C20D9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51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4E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10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216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1B4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53F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67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DB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FE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8A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27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66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6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D5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75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,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29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74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09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1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5F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9F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94</w:t>
            </w:r>
          </w:p>
        </w:tc>
      </w:tr>
      <w:tr w:rsidR="00F74523" w:rsidRPr="003838C7" w14:paraId="156FF300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A7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B9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C7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80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D86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CE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F6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0E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A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2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59F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58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36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3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B1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7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1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9,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F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2,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84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40C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ED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5,1</w:t>
            </w:r>
          </w:p>
        </w:tc>
      </w:tr>
      <w:tr w:rsidR="00F74523" w:rsidRPr="003838C7" w14:paraId="2CB6FD4D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103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67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C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1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53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7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93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9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C8C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23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8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A7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614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DC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9D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D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3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5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3D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5C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9F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,5</w:t>
            </w:r>
          </w:p>
        </w:tc>
      </w:tr>
      <w:tr w:rsidR="00F74523" w:rsidRPr="003838C7" w14:paraId="2121E55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50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B3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D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0C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5B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35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0C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73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C6D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A8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F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9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EF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F2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765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7,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EA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2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7A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398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3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FC4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17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31</w:t>
            </w:r>
          </w:p>
        </w:tc>
      </w:tr>
      <w:tr w:rsidR="00F74523" w:rsidRPr="003838C7" w14:paraId="53FDC755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10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91A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AB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B77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5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46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F8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95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086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44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28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2A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9A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E90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B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E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8,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FF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52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2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FE0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1,5</w:t>
            </w:r>
          </w:p>
        </w:tc>
      </w:tr>
      <w:tr w:rsidR="00F74523" w:rsidRPr="003838C7" w14:paraId="43899BDF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1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5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8CD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BF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E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3D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F4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3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417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3F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6F3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C0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2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A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4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2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D0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,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0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7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B3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E26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2,3</w:t>
            </w:r>
          </w:p>
        </w:tc>
      </w:tr>
      <w:tr w:rsidR="00F74523" w:rsidRPr="003838C7" w14:paraId="525B2F10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A4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86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10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CA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B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FEA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B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3C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6E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E39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0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94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D2E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30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BB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7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F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,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162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8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D0A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4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2FE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2C7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3,3</w:t>
            </w:r>
          </w:p>
        </w:tc>
      </w:tr>
      <w:tr w:rsidR="00F74523" w:rsidRPr="003838C7" w14:paraId="2A0AD51D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9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96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36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2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2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1D6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3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B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E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11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06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AB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84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62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D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8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,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91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6,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BD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F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9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BC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9</w:t>
            </w:r>
          </w:p>
        </w:tc>
      </w:tr>
      <w:tr w:rsidR="00F74523" w:rsidRPr="003838C7" w14:paraId="421AB7B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7D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61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1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30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2A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17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6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C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1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F0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41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24A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DE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7B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F4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4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89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2,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FB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1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D05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8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F93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10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2,1</w:t>
            </w:r>
          </w:p>
        </w:tc>
      </w:tr>
      <w:tr w:rsidR="00F74523" w:rsidRPr="003838C7" w14:paraId="105D6912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92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49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9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B2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1E2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7ED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7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9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04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363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19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C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6B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4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2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2,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BD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8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BC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,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8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4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8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05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,7</w:t>
            </w:r>
          </w:p>
        </w:tc>
      </w:tr>
      <w:tr w:rsidR="00F74523" w:rsidRPr="003838C7" w14:paraId="2024D48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881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F2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85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AC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99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6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95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8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8FE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4E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F6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23C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6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6E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20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3C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,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1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4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610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7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8B6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E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4,4</w:t>
            </w:r>
          </w:p>
        </w:tc>
      </w:tr>
      <w:tr w:rsidR="00F74523" w:rsidRPr="003838C7" w14:paraId="53D1444B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214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F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A8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3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72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7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7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BB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7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64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FC3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4A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DA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FC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AD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2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6A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8,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3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8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6F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9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C8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7</w:t>
            </w:r>
          </w:p>
        </w:tc>
      </w:tr>
      <w:tr w:rsidR="00F74523" w:rsidRPr="003838C7" w14:paraId="6D93FD3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8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lastRenderedPageBreak/>
              <w:t>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61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A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B1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B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C5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B7B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B7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EB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90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D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3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EFC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D5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DD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A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96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4,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8B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5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05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7F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BC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2</w:t>
            </w:r>
          </w:p>
        </w:tc>
      </w:tr>
      <w:tr w:rsidR="00F74523" w:rsidRPr="003838C7" w14:paraId="03E88739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19B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55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2E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4B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E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09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813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F6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41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A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64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39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CC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34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E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31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E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B9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B6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9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16B5498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42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0DC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D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3E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B9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EB3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8F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D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F7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B0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96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29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35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6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01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D1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BF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371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09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E5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1B942D55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97E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CE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72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DC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D3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60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A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6C4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423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BA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91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8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07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F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2D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AE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397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64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50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1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414CA873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D4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6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DF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40C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80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71A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5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62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36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14C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F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BE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B2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4FA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F5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70B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8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6F8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2B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0B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3B7F3B3D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11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D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6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9D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B8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7FF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32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24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E6C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6AF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01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97E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D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4B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FA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46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C0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C2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AB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9F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FA5908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67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F3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1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0ED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6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18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2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2FA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7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3D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5B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FAC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5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F8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0CD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69A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D5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61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5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B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1E6C7161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5BE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13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F99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B6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78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95D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1E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8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AF4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79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182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294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36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45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3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56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CD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CC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FE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D1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61C5B4E0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C5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E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02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B4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900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BD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308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56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F3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EFA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7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D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F3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432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B9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3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2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5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02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BA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352178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0C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8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9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A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4B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E5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E8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49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3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9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BB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526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C3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A1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824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52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61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BD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D4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1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241BFE5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8D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366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51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AEF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59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A3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E1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5AD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42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EAD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0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F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40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5E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324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D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DC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2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32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509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1DBE6A4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4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B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71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78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3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1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7D4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D30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E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41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C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082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02C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55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B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94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1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7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E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EF3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1A84895E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CFF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8DC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CA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8E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01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75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8D0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60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54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EC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17C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1A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33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8E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36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05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24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AC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AA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7A3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52EC18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8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0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42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5F7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2C0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FEC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0A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2A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C8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7F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3E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C42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7F9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3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24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89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86C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230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B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7C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464DA0EC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6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4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0A5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1F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DD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D5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915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FD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1A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ED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35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89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7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4B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B9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7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C5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D5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F5D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21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7BABC240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9B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AC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508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D3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4F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2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8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96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FA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A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F2C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13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3F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1E7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A22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87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07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839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CE1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DF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73405BC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D4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68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9AF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1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2DC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35A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1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53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3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A8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D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7C9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82E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B90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049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779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A80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16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7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33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336373B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BB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DA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E2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BD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CE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FC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DC6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51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5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61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C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C1E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33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30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B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B3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9D5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79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8FD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68B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1177FFC8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A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2D9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A1E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5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21D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E29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82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39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35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4E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C70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06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4C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E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95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33A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A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B0F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E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21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4F5B805D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4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77C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E91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91A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1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48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8F0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B3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BE9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313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27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4A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67F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63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6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D5D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A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E6C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7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FD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014A2683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C7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67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EB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88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9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E9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1DA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B5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5A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B4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C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FA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75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616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F3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6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C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735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E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D15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69921337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1C6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40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D7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8D0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F50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87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723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E11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5C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5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D1C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AA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C2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4A7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9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252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07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19C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8A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4C0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CCD6F33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21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47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EF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62F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F6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8A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500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B2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B4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2F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53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40E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49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A2F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A4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4D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E3A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2F2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476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4E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4B5C30C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C5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9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FA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26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2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85D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591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FA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52D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AA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72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8E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7E2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5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0B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E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68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74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A3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36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69BE45A2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68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AB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0A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3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2A9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EE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4E5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61A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7CD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EB2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DC5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C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C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66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3E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3B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8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12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0C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AB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0112268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F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ED0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C39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71B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A3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F5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3B0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C18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01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D68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56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96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2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0E1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B3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7F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F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5CF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9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79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6B63D7B4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94A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0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BF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62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182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9F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7F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BE7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836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AF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C48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1E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9A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87B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B09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DD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0C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F4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223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B8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D0795C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F92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C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C2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02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7D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10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B9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B84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13D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51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5B4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E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561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02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48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8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44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B6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DE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B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6D5ECF5B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94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C8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A3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0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4A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FA3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45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06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4AB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F54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1B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FB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B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D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5C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2EE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7D2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0D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3E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427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99BC0A6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C72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F43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0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E3D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901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914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8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B9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65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492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68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2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5B6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C4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3A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17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87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F5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B5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789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5F33F693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5F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lastRenderedPageBreak/>
              <w:t>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65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9B0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FA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D3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927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D3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C9B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8904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361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AA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200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B72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4F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C4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DAB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53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88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C8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BB4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248C505A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466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F2C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00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FB4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A5B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06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A4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81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070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39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5D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FD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0C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BD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32EC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AF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FD22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C5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E3D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B46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  <w:tr w:rsidR="00F74523" w:rsidRPr="003838C7" w14:paraId="3D073562" w14:textId="77777777" w:rsidTr="00164470">
        <w:trPr>
          <w:trHeight w:val="30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50F5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1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CB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P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2EF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09E1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94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FCA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77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503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811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FAE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7E8B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4B47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9FC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B650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0229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DCB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97F8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FD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27E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E593" w14:textId="77777777" w:rsidR="00F74523" w:rsidRPr="008034D3" w:rsidRDefault="00F74523" w:rsidP="00164470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</w:pPr>
            <w:r w:rsidRPr="008034D3">
              <w:rPr>
                <w:rFonts w:ascii="Calibri" w:eastAsia="Times New Roman" w:hAnsi="Calibri" w:cs="Calibri"/>
                <w:sz w:val="18"/>
                <w:szCs w:val="18"/>
                <w:lang w:val="cs-CZ" w:eastAsia="cs-CZ"/>
              </w:rPr>
              <w:t>NULL</w:t>
            </w:r>
          </w:p>
        </w:tc>
      </w:tr>
    </w:tbl>
    <w:p w14:paraId="5897C98A" w14:textId="77777777" w:rsidR="00F74523" w:rsidRPr="003838C7" w:rsidRDefault="00F74523" w:rsidP="00F74523">
      <w:pPr>
        <w:rPr>
          <w:rFonts w:ascii="Times New Roman" w:hAnsi="Times New Roman" w:cs="Times New Roman"/>
          <w:sz w:val="18"/>
          <w:szCs w:val="18"/>
        </w:rPr>
      </w:pPr>
    </w:p>
    <w:p w14:paraId="2E319D78" w14:textId="77777777" w:rsidR="00F74523" w:rsidRPr="003838C7" w:rsidRDefault="00F74523" w:rsidP="008034D3">
      <w:pPr>
        <w:rPr>
          <w:rFonts w:ascii="Times New Roman" w:hAnsi="Times New Roman" w:cs="Times New Roman"/>
          <w:sz w:val="18"/>
          <w:szCs w:val="18"/>
        </w:rPr>
      </w:pPr>
    </w:p>
    <w:sectPr w:rsidR="00F74523" w:rsidRPr="003838C7" w:rsidSect="008750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5B85EE" w14:textId="77777777" w:rsidR="00D12AF6" w:rsidRDefault="00D12AF6">
      <w:pPr>
        <w:spacing w:line="240" w:lineRule="auto"/>
      </w:pPr>
      <w:r>
        <w:separator/>
      </w:r>
    </w:p>
  </w:endnote>
  <w:endnote w:type="continuationSeparator" w:id="0">
    <w:p w14:paraId="390F4BA6" w14:textId="77777777" w:rsidR="00D12AF6" w:rsidRDefault="00D12A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2F2FBC" w14:textId="77777777" w:rsidR="00D12AF6" w:rsidRDefault="00D12AF6">
      <w:pPr>
        <w:spacing w:line="240" w:lineRule="auto"/>
      </w:pPr>
      <w:r>
        <w:separator/>
      </w:r>
    </w:p>
  </w:footnote>
  <w:footnote w:type="continuationSeparator" w:id="0">
    <w:p w14:paraId="32FB2CA1" w14:textId="77777777" w:rsidR="00D12AF6" w:rsidRDefault="00D12A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50FF"/>
    <w:rsid w:val="000950FF"/>
    <w:rsid w:val="003838C7"/>
    <w:rsid w:val="004171E7"/>
    <w:rsid w:val="005F3ADA"/>
    <w:rsid w:val="006170F8"/>
    <w:rsid w:val="00771610"/>
    <w:rsid w:val="008034D3"/>
    <w:rsid w:val="00875076"/>
    <w:rsid w:val="00965D6C"/>
    <w:rsid w:val="00A67709"/>
    <w:rsid w:val="00D12AF6"/>
    <w:rsid w:val="00D67BB8"/>
    <w:rsid w:val="00D928A5"/>
    <w:rsid w:val="00DA57D1"/>
    <w:rsid w:val="00E32CBC"/>
    <w:rsid w:val="00F7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3E929"/>
  <w15:chartTrackingRefBased/>
  <w15:docId w15:val="{552218D9-93B9-4A69-90CC-B1C0AD38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950FF"/>
    <w:pPr>
      <w:spacing w:after="0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0950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950FF"/>
    <w:rPr>
      <w:rFonts w:ascii="Segoe UI" w:hAnsi="Segoe UI" w:cs="Segoe UI"/>
      <w:sz w:val="18"/>
      <w:szCs w:val="18"/>
      <w:lang w:val="en-US"/>
    </w:rPr>
  </w:style>
  <w:style w:type="paragraph" w:styleId="Bezmezer">
    <w:name w:val="No Spacing"/>
    <w:link w:val="BezmezerChar"/>
    <w:uiPriority w:val="1"/>
    <w:qFormat/>
    <w:rsid w:val="000950FF"/>
    <w:pPr>
      <w:spacing w:after="0" w:line="240" w:lineRule="auto"/>
    </w:pPr>
  </w:style>
  <w:style w:type="character" w:customStyle="1" w:styleId="BezmezerChar">
    <w:name w:val="Bez mezer Char"/>
    <w:basedOn w:val="Standardnpsmoodstavce"/>
    <w:link w:val="Bezmezer"/>
    <w:uiPriority w:val="1"/>
    <w:rsid w:val="000950FF"/>
  </w:style>
  <w:style w:type="character" w:customStyle="1" w:styleId="tlid-translation">
    <w:name w:val="tlid-translation"/>
    <w:basedOn w:val="Standardnpsmoodstavce"/>
    <w:rsid w:val="000950FF"/>
  </w:style>
  <w:style w:type="character" w:styleId="Hypertextovodkaz">
    <w:name w:val="Hyperlink"/>
    <w:basedOn w:val="Standardnpsmoodstavce"/>
    <w:uiPriority w:val="99"/>
    <w:unhideWhenUsed/>
    <w:rsid w:val="000950FF"/>
    <w:rPr>
      <w:color w:val="0563C1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0950F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0950F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0950FF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950F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950FF"/>
    <w:rPr>
      <w:b/>
      <w:bCs/>
      <w:sz w:val="20"/>
      <w:szCs w:val="20"/>
      <w:lang w:val="en-US"/>
    </w:rPr>
  </w:style>
  <w:style w:type="character" w:customStyle="1" w:styleId="Nevyeenzmnka2">
    <w:name w:val="Nevyřešená zmínka2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ln"/>
    <w:link w:val="EndNoteBibliographyTitleChar"/>
    <w:rsid w:val="000950F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0950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0950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0950FF"/>
    <w:rPr>
      <w:rFonts w:ascii="Calibri" w:hAnsi="Calibri" w:cs="Calibri"/>
      <w:noProof/>
      <w:lang w:val="en-US"/>
    </w:rPr>
  </w:style>
  <w:style w:type="paragraph" w:styleId="Revize">
    <w:name w:val="Revision"/>
    <w:hidden/>
    <w:uiPriority w:val="99"/>
    <w:semiHidden/>
    <w:rsid w:val="000950FF"/>
    <w:pPr>
      <w:spacing w:after="0" w:line="240" w:lineRule="auto"/>
    </w:pPr>
    <w:rPr>
      <w:lang w:val="en-US"/>
    </w:rPr>
  </w:style>
  <w:style w:type="paragraph" w:styleId="Zhlav">
    <w:name w:val="header"/>
    <w:basedOn w:val="Normln"/>
    <w:link w:val="ZhlavChar"/>
    <w:uiPriority w:val="99"/>
    <w:unhideWhenUsed/>
    <w:rsid w:val="000950FF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950FF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0950FF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950FF"/>
    <w:rPr>
      <w:lang w:val="en-US"/>
    </w:rPr>
  </w:style>
  <w:style w:type="character" w:customStyle="1" w:styleId="Nevyeenzmnka3">
    <w:name w:val="Nevyřešená zmínka3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8034D3"/>
    <w:rPr>
      <w:color w:val="954F72"/>
      <w:u w:val="single"/>
    </w:rPr>
  </w:style>
  <w:style w:type="paragraph" w:customStyle="1" w:styleId="msonormal0">
    <w:name w:val="msonormal"/>
    <w:basedOn w:val="Normln"/>
    <w:rsid w:val="00803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66">
    <w:name w:val="xl66"/>
    <w:basedOn w:val="Normln"/>
    <w:rsid w:val="008034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67">
    <w:name w:val="xl67"/>
    <w:basedOn w:val="Normln"/>
    <w:rsid w:val="008034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68">
    <w:name w:val="xl68"/>
    <w:basedOn w:val="Normln"/>
    <w:rsid w:val="008034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69">
    <w:name w:val="xl69"/>
    <w:basedOn w:val="Normln"/>
    <w:rsid w:val="008034D3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cs-CZ" w:eastAsia="cs-CZ"/>
    </w:rPr>
  </w:style>
  <w:style w:type="paragraph" w:customStyle="1" w:styleId="xl70">
    <w:name w:val="xl70"/>
    <w:basedOn w:val="Normln"/>
    <w:rsid w:val="00803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71">
    <w:name w:val="xl71"/>
    <w:basedOn w:val="Normln"/>
    <w:rsid w:val="00803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72">
    <w:name w:val="xl72"/>
    <w:basedOn w:val="Normln"/>
    <w:rsid w:val="00803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7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vel.dundr@vfn.c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396</Words>
  <Characters>8238</Characters>
  <Application>Microsoft Office Word</Application>
  <DocSecurity>0</DocSecurity>
  <Lines>68</Lines>
  <Paragraphs>1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dr Pavel, prof. MUDr. Ph.D.</dc:creator>
  <cp:keywords/>
  <dc:description/>
  <cp:lastModifiedBy>Pavel Dundr</cp:lastModifiedBy>
  <cp:revision>4</cp:revision>
  <dcterms:created xsi:type="dcterms:W3CDTF">2020-07-13T11:15:00Z</dcterms:created>
  <dcterms:modified xsi:type="dcterms:W3CDTF">2020-07-16T03:33:00Z</dcterms:modified>
</cp:coreProperties>
</file>